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8505" w:leader="none"/>
        </w:tabs>
        <w:spacing w:lineRule="auto" w:line="480"/>
        <w:ind w:left="280" w:right="42" w:hanging="280"/>
        <w:rPr>
          <w:b/>
          <w:b/>
          <w:sz w:val="24"/>
        </w:rPr>
      </w:pPr>
      <w:r>
        <w:rPr>
          <w:b/>
          <w:sz w:val="24"/>
        </w:rPr>
        <w:t>Supplementary Figure 1. Study Design.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drawing>
          <wp:inline distT="0" distB="0" distL="0" distR="0">
            <wp:extent cx="5337175" cy="4290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>Dose escalations and de-escalations planned but not investigated comprised dose levels –1, 4a, and 4b. Dose level –1 consisted of CP-868,596 40 mg BID plus docetaxel 75 mg/m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and was to be administered only if required secondary to toxicity at the starting dose level, level 1 (CP-868,596 60 mg BID plus docetaxel 75 mg/m</w:t>
      </w:r>
      <w:r>
        <w:rPr>
          <w:sz w:val="24"/>
          <w:vertAlign w:val="superscript"/>
        </w:rPr>
        <w:t>2</w:t>
      </w:r>
      <w:r>
        <w:rPr>
          <w:sz w:val="24"/>
        </w:rPr>
        <w:t>). Dose level 4a (CP-868,596 40 mg BID, docetaxel 75 mg/m</w:t>
      </w:r>
      <w:r>
        <w:rPr>
          <w:sz w:val="24"/>
          <w:vertAlign w:val="superscript"/>
        </w:rPr>
        <w:t>2</w:t>
      </w:r>
      <w:r>
        <w:rPr>
          <w:sz w:val="24"/>
        </w:rPr>
        <w:t>, and axitinib 5 mg BID) was to be used only if required secondary to toxicity in the starting dose level, level 4 (CP-868,596 60 mg BID plus docetaxel 75 m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plus axitinib 5 mg BID). Dose level 4b, CP-868,596 100 mg BID plus docetaxel 75 mg/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plus axitinib 5 mg BID, was rescinded as a result of observed toxicity at dose level 4.</w:t>
      </w:r>
      <w:r>
        <w:rPr>
          <w:b/>
          <w:bCs/>
          <w:sz w:val="24"/>
        </w:rPr>
        <w:t xml:space="preserve"> </w:t>
      </w:r>
    </w:p>
    <w:p>
      <w:pPr>
        <w:pStyle w:val="CommentTex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tabs>
          <w:tab w:val="clear" w:pos="720"/>
          <w:tab w:val="left" w:pos="0" w:leader="none"/>
          <w:tab w:val="left" w:pos="8505" w:leader="none"/>
        </w:tabs>
        <w:spacing w:lineRule="auto" w:line="480"/>
        <w:ind w:left="280" w:right="42" w:hanging="2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0" w:leader="none"/>
          <w:tab w:val="left" w:pos="8505" w:leader="none"/>
        </w:tabs>
        <w:spacing w:lineRule="auto" w:line="480"/>
        <w:ind w:left="280" w:right="42" w:hanging="2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20"/>
          <w:tab w:val="left" w:pos="0" w:leader="none"/>
          <w:tab w:val="left" w:pos="8505" w:leader="none"/>
        </w:tabs>
        <w:spacing w:lineRule="auto" w:line="480"/>
        <w:ind w:left="280" w:right="42" w:hanging="280"/>
        <w:rPr>
          <w:bCs/>
          <w:sz w:val="24"/>
        </w:rPr>
      </w:pPr>
      <w:r>
        <w:rPr>
          <w:b/>
          <w:bCs/>
          <w:sz w:val="24"/>
        </w:rPr>
        <w:t xml:space="preserve">Supplemantary Table 1. </w:t>
      </w:r>
      <w:r>
        <w:rPr>
          <w:bCs/>
          <w:sz w:val="24"/>
        </w:rPr>
        <w:t>Treatment-emergent (all-causality) adverse events of interest experienced by ≥5% of the study population in either treatment group (all cycles)</w:t>
      </w:r>
    </w:p>
    <w:tbl>
      <w:tblPr>
        <w:tblW w:w="85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080"/>
        <w:gridCol w:w="1080"/>
        <w:gridCol w:w="1020"/>
        <w:gridCol w:w="969"/>
        <w:gridCol w:w="945"/>
        <w:gridCol w:w="945"/>
      </w:tblGrid>
      <w:tr>
        <w:trPr>
          <w:trHeight w:val="300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dverse event</w:t>
            </w:r>
          </w:p>
        </w:tc>
        <w:tc>
          <w:tcPr>
            <w:tcW w:w="3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505" w:leader="none"/>
              </w:tabs>
              <w:autoSpaceDE w:val="false"/>
              <w:ind w:right="42" w:hanging="0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P-856,596 + docetaxel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szCs w:val="22"/>
              </w:rPr>
              <w:t>(</w:t>
            </w:r>
            <w:r>
              <w:rPr>
                <w:b/>
                <w:i/>
                <w:szCs w:val="22"/>
              </w:rPr>
              <w:t>n</w:t>
            </w:r>
            <w:r>
              <w:rPr>
                <w:b/>
                <w:szCs w:val="22"/>
              </w:rPr>
              <w:t xml:space="preserve"> = 39)</w:t>
            </w:r>
          </w:p>
        </w:tc>
        <w:tc>
          <w:tcPr>
            <w:tcW w:w="2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szCs w:val="22"/>
              </w:rPr>
              <w:t>CP-856,596 + docetaxel + axitinib (</w:t>
            </w:r>
            <w:r>
              <w:rPr>
                <w:b/>
                <w:i/>
                <w:szCs w:val="22"/>
              </w:rPr>
              <w:t>n</w:t>
            </w:r>
            <w:r>
              <w:rPr>
                <w:b/>
                <w:szCs w:val="22"/>
              </w:rPr>
              <w:t xml:space="preserve"> = 9)</w:t>
            </w:r>
          </w:p>
        </w:tc>
      </w:tr>
      <w:tr>
        <w:trPr>
          <w:trHeight w:val="300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Grade 1/2, 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Grade 3/4, n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Total, n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Grade 1/2, n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Grade 3/4, n (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Total, n (%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aus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7 (6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2 (82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arrho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2 (5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5 (64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55.6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55.6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Vomi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2 (5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3 (59.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onstip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0 (5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0 (51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atig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1 (28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7 (43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55.6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n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0 (2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6 (41.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pno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0 (2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4 (35.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Lethar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0 (2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3 (33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55.6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66.7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eutrop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0 (25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3 (33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yrex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1 (28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3 (33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norex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1 (28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2 (30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edema peripher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1 (28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1 (28.2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lopec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geu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ucosal inflam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 (2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9 (23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eada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 (2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 (20.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Tachycard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 (2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8 (20.5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Gamma-glutamyltransferase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7 (17.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erglyc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7 (17.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bdominal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alkaline phosphatase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ou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zzi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15.4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spartate aminotransferase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ack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ecreased appet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ehydr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ry sk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ebrile neutrop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albumin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omnol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tomat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5 (12.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lanine aminotransferase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rthral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albumin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pep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natr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Insom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yal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White blood cell count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10.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hest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hi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onfusional st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Epistax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Gamma-glutam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aemoglobin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erkal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ermagnes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er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66.7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6 (66.7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calca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x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usculoskeletal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europathy peripher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on-cardiac chest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ral candidi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raesthe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roductive cou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Ra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Rash erythemat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7.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bdominal dis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bdominal pain u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sth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trial fibril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calcium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magnesium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ellul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Claustropho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sease prog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isori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pha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u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luid re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aemopty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aemorrhoi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erpes zo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Impaired hea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Liver function test ab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uscle spas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uscular weak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usculoskeletal chest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ail disor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ede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in in extrem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leural effu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rotein total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ulmonary em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ulmonary oede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inus conges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kin exfol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Thrombocytop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Urinary tract inf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Visual disturb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Weight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 xml:space="preserve">0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5.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ysph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4 (44.4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bdominal discomf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lmar-plantar erythrodysaesthesia syndro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bilirubin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lood magnesium de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Groin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nychocl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ral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eripheral sensory neur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neumo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ruri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Tre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2.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Lacrimation incre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33.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3 (33.3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Tootha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2 (22.2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geu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gi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A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Bone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Dermatitis acneifo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Extravas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lank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Follicul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Glossody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allucin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epatic encephalopat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Hypoaesthe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Inf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Klebsiella inf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Lip d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Melae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asal conges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Night swea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Oral intake reduc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ncreat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araesthesia or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eriodontal destr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leuritic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Psychomotor hyper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Rhinorrho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inus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kin discolour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kin lacer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Skin ul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Tooth abs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Upper respiratory tract infe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  <w:tr>
        <w:trPr>
          <w:trHeight w:val="28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Urinary reten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 (11.1)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8505" w:leader="none"/>
        </w:tabs>
        <w:spacing w:lineRule="auto" w:line="480"/>
        <w:ind w:left="280" w:right="42" w:hanging="2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3"/>
      <w:type w:val="nextPage"/>
      <w:pgSz w:w="11906" w:h="16838"/>
      <w:pgMar w:left="1800" w:right="17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left" w:pos="432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uppressAutoHyphens w:val="true"/>
      <w:spacing w:lineRule="auto" w:line="360" w:before="240" w:after="60"/>
      <w:outlineLvl w:val="0"/>
    </w:pPr>
    <w:rPr>
      <w:rFonts w:eastAsia="MS Mincho;ＭＳ 明朝" w:cs="Times New Roman"/>
      <w:b/>
      <w:kern w:val="2"/>
      <w:sz w:val="28"/>
      <w:szCs w:val="20"/>
      <w:lang w:val="en-GB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Times New Roman" w:hAnsi="Times New Roman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Arial" w:hAnsi="Arial" w:cs="Arial"/>
      <w:sz w:val="20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b/>
      <w:i w:val="false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tl2">
    <w:name w:val="atl2"/>
    <w:basedOn w:val="DefaultParagraphFont"/>
    <w:qFormat/>
    <w:rPr/>
  </w:style>
  <w:style w:type="character" w:styleId="Jtl1">
    <w:name w:val="jtl1"/>
    <w:basedOn w:val="DefaultParagraphFont"/>
    <w:qFormat/>
    <w:rPr>
      <w:i/>
      <w:iCs/>
    </w:rPr>
  </w:style>
  <w:style w:type="character" w:styleId="Vid1">
    <w:name w:val="vid1"/>
    <w:basedOn w:val="DefaultParagraphFont"/>
    <w:qFormat/>
    <w:rPr>
      <w:b/>
      <w:bCs/>
    </w:rPr>
  </w:style>
  <w:style w:type="character" w:styleId="Citemonthyear">
    <w:name w:val="cite-month-year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F1">
    <w:name w:val="f1"/>
    <w:basedOn w:val="DefaultParagraphFont"/>
    <w:qFormat/>
    <w:rPr>
      <w:color w:val="67676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 w:val="22"/>
      <w:szCs w:val="24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2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">
    <w:name w:val="B"/>
    <w:basedOn w:val="Normal"/>
    <w:next w:val="Normal"/>
    <w:qFormat/>
    <w:pPr>
      <w:keepNext w:val="true"/>
      <w:widowControl w:val="false"/>
      <w:tabs>
        <w:tab w:val="clear" w:pos="720"/>
        <w:tab w:val="left" w:pos="432" w:leader="none"/>
      </w:tabs>
      <w:suppressAutoHyphens w:val="true"/>
      <w:spacing w:lineRule="auto" w:line="360"/>
    </w:pPr>
    <w:rPr>
      <w:rFonts w:eastAsia="MS Mincho;ＭＳ 明朝" w:cs="Times New Roman"/>
      <w:b/>
      <w:sz w:val="24"/>
      <w:szCs w:val="20"/>
      <w:lang w:val="en-GB"/>
    </w:rPr>
  </w:style>
  <w:style w:type="paragraph" w:styleId="LEL">
    <w:name w:val="LEL"/>
    <w:basedOn w:val="Normal"/>
    <w:qFormat/>
    <w:pPr>
      <w:numPr>
        <w:ilvl w:val="0"/>
        <w:numId w:val="2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uppressAutoHyphens w:val="true"/>
      <w:spacing w:lineRule="auto" w:line="360"/>
    </w:pPr>
    <w:rPr>
      <w:rFonts w:eastAsia="SimSun;宋体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">
    <w:name w:val="n"/>
    <w:basedOn w:val="Normal"/>
    <w:qFormat/>
    <w:pPr>
      <w:spacing w:lineRule="atLeast" w:line="280"/>
    </w:pPr>
    <w:rPr>
      <w:rFonts w:cs="Times New Roman"/>
      <w:sz w:val="20"/>
      <w:szCs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rFonts w:ascii="Times New Roman" w:hAnsi="Times New Roman" w:cs="Times New Roman"/>
      <w:sz w:val="24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l1">
    <w:name w:val="lel"/>
    <w:basedOn w:val="Normal"/>
    <w:qFormat/>
    <w:pPr>
      <w:spacing w:before="280" w:after="280"/>
    </w:pPr>
    <w:rPr>
      <w:rFonts w:ascii="Times New Roman" w:hAnsi="Times New Roman" w:eastAsia="Calibri" w:cs="Times New Roman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4:23:00Z</dcterms:created>
  <dc:creator/>
  <dc:description/>
  <cp:keywords/>
  <dc:language>en-US</dc:language>
  <cp:lastModifiedBy/>
  <dcterms:modified xsi:type="dcterms:W3CDTF">2010-10-12T11:12:00Z</dcterms:modified>
  <cp:revision>2</cp:revision>
  <dc:subject/>
  <dc:title>Title: Phase Ib Study of CP-868,596, a PDGFR Inhibitor, Combined with Docetaxel with or without Axitinib, a VEGFR Inhibi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